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D5B2C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7. The results of the multivariate Cox regression analysis</w:t>
      </w:r>
      <w:bookmarkStart w:id="0" w:name="_GoBack"/>
      <w:bookmarkEnd w:id="0"/>
    </w:p>
    <w:tbl>
      <w:tblPr>
        <w:tblStyle w:val="2"/>
        <w:tblW w:w="58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990"/>
        <w:gridCol w:w="1136"/>
        <w:gridCol w:w="990"/>
      </w:tblGrid>
      <w:tr w14:paraId="290D6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7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DDA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795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11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845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DC19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63B3B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2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3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8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-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3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</w:tr>
      <w:tr w14:paraId="7FE79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8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5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F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-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F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</w:tr>
      <w:tr w14:paraId="6DBBA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2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F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7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-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C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 w14:paraId="22107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D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2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9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-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3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</w:tr>
      <w:tr w14:paraId="40D3F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2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A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E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-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5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</w:tr>
      <w:tr w14:paraId="6822E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33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classifi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A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1C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-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E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 w14:paraId="30A85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A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F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4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-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D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49FAE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E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7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B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-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E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7E2FA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3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A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1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-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5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</w:tr>
      <w:tr w14:paraId="18063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2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6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7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-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8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 w14:paraId="4D43D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E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5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F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-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26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</w:tr>
      <w:tr w14:paraId="712AC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E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6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A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-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9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</w:tr>
      <w:tr w14:paraId="3012E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8D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52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5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-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0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</w:tr>
      <w:tr w14:paraId="05515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CCA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668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2D1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-1.02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509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</w:tbl>
    <w:p w14:paraId="651A2D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HR: Hazard ratio; CI: Confidence interval;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: IDH1 mutation;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vertAlign w:val="baseline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p value</w:t>
      </w:r>
      <w:r>
        <w:rPr>
          <w:rFonts w:hint="eastAsia"/>
          <w:b w:val="0"/>
          <w:bCs w:val="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EB42F8"/>
    <w:rsid w:val="09EB42F8"/>
    <w:rsid w:val="1323239C"/>
    <w:rsid w:val="15D44E6C"/>
    <w:rsid w:val="1BFC2ACA"/>
    <w:rsid w:val="1E6F0048"/>
    <w:rsid w:val="258F2DB8"/>
    <w:rsid w:val="26D672EA"/>
    <w:rsid w:val="29C86A38"/>
    <w:rsid w:val="2AF47B8F"/>
    <w:rsid w:val="33B56054"/>
    <w:rsid w:val="34E55387"/>
    <w:rsid w:val="431152A8"/>
    <w:rsid w:val="47F13871"/>
    <w:rsid w:val="6CA96110"/>
    <w:rsid w:val="6EAB14DE"/>
    <w:rsid w:val="728B3531"/>
    <w:rsid w:val="754E04D9"/>
    <w:rsid w:val="756D37F1"/>
    <w:rsid w:val="75D67789"/>
    <w:rsid w:val="78372035"/>
    <w:rsid w:val="7BCA48EA"/>
    <w:rsid w:val="7F53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775</Characters>
  <Lines>0</Lines>
  <Paragraphs>0</Paragraphs>
  <TotalTime>0</TotalTime>
  <ScaleCrop>false</ScaleCrop>
  <LinksUpToDate>false</LinksUpToDate>
  <CharactersWithSpaces>8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8:27:00Z</dcterms:created>
  <dc:creator>美式美惨咯</dc:creator>
  <cp:lastModifiedBy>美式美惨咯</cp:lastModifiedBy>
  <dcterms:modified xsi:type="dcterms:W3CDTF">2026-03-26T12:3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74F1544F3A64252AC3815239DBFF961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